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64D6" w:rsidRPr="000B64D6" w:rsidRDefault="000B64D6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Supplementary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aterial</w:t>
      </w:r>
      <w:proofErr w:type="spellEnd"/>
    </w:p>
    <w:tbl>
      <w:tblPr>
        <w:tblW w:w="44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9"/>
        <w:gridCol w:w="1150"/>
        <w:gridCol w:w="564"/>
        <w:gridCol w:w="1563"/>
      </w:tblGrid>
      <w:tr w:rsidR="000B64D6" w:rsidRPr="003C22DF" w:rsidTr="00F879D0">
        <w:trPr>
          <w:trHeight w:val="303"/>
        </w:trPr>
        <w:tc>
          <w:tcPr>
            <w:tcW w:w="4426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64D6" w:rsidRPr="007776B5" w:rsidRDefault="000B64D6" w:rsidP="00F87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7776B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S1</w:t>
            </w:r>
            <w:r w:rsidRPr="007776B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. Transition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p</w:t>
            </w:r>
            <w:r w:rsidRPr="007776B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atterns from Grade 7 to 8</w:t>
            </w:r>
          </w:p>
        </w:tc>
      </w:tr>
      <w:tr w:rsidR="000B64D6" w:rsidRPr="007776B5" w:rsidTr="000B64D6">
        <w:trPr>
          <w:trHeight w:val="570"/>
        </w:trPr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64D6" w:rsidRPr="007776B5" w:rsidRDefault="000B64D6" w:rsidP="00F8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7776B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Grade</w:t>
            </w:r>
            <w:proofErr w:type="spellEnd"/>
            <w:r w:rsidRPr="007776B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7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64D6" w:rsidRPr="007776B5" w:rsidRDefault="000B64D6" w:rsidP="00F8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7776B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Grade</w:t>
            </w:r>
            <w:proofErr w:type="spellEnd"/>
            <w:r w:rsidRPr="007776B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8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64D6" w:rsidRPr="007776B5" w:rsidRDefault="000B64D6" w:rsidP="00F8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76B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B64D6" w:rsidRPr="007776B5" w:rsidRDefault="000B64D6" w:rsidP="00F8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76B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% of </w:t>
            </w:r>
            <w:proofErr w:type="spellStart"/>
            <w:r w:rsidRPr="007776B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he</w:t>
            </w:r>
            <w:proofErr w:type="spellEnd"/>
            <w:r w:rsidRPr="007776B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7776B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ample</w:t>
            </w:r>
            <w:proofErr w:type="spellEnd"/>
            <w:r w:rsidRPr="007776B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</w:p>
        </w:tc>
      </w:tr>
      <w:tr w:rsidR="000B64D6" w:rsidRPr="007776B5" w:rsidTr="000B64D6">
        <w:trPr>
          <w:trHeight w:val="291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4D6" w:rsidRPr="007776B5" w:rsidRDefault="000B64D6" w:rsidP="00F8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76B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4D6" w:rsidRPr="007776B5" w:rsidRDefault="000B64D6" w:rsidP="00F8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76B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4D6" w:rsidRPr="007776B5" w:rsidRDefault="000B64D6" w:rsidP="00F8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76B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4D6" w:rsidRPr="007776B5" w:rsidRDefault="000B64D6" w:rsidP="00F8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76B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.0%</w:t>
            </w:r>
          </w:p>
        </w:tc>
      </w:tr>
      <w:tr w:rsidR="000B64D6" w:rsidRPr="007776B5" w:rsidTr="000B64D6">
        <w:trPr>
          <w:trHeight w:val="291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4D6" w:rsidRPr="007776B5" w:rsidRDefault="000B64D6" w:rsidP="00F8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76B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4D6" w:rsidRPr="007776B5" w:rsidRDefault="000B64D6" w:rsidP="00F8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76B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4D6" w:rsidRPr="007776B5" w:rsidRDefault="000B64D6" w:rsidP="00F8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76B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4D6" w:rsidRPr="007776B5" w:rsidRDefault="000B64D6" w:rsidP="00F8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76B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 %</w:t>
            </w:r>
          </w:p>
        </w:tc>
      </w:tr>
      <w:tr w:rsidR="000B64D6" w:rsidRPr="007776B5" w:rsidTr="000B64D6">
        <w:trPr>
          <w:trHeight w:val="291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4D6" w:rsidRPr="007776B5" w:rsidRDefault="000B64D6" w:rsidP="00F8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76B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4D6" w:rsidRPr="007776B5" w:rsidRDefault="000B64D6" w:rsidP="00F8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76B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4D6" w:rsidRPr="007776B5" w:rsidRDefault="000B64D6" w:rsidP="00F8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76B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4D6" w:rsidRPr="007776B5" w:rsidRDefault="000B64D6" w:rsidP="00F8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76B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 %</w:t>
            </w:r>
          </w:p>
        </w:tc>
      </w:tr>
      <w:tr w:rsidR="000B64D6" w:rsidRPr="007776B5" w:rsidTr="000B64D6">
        <w:trPr>
          <w:trHeight w:val="291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4D6" w:rsidRPr="007776B5" w:rsidRDefault="000B64D6" w:rsidP="00F8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76B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4D6" w:rsidRPr="007776B5" w:rsidRDefault="000B64D6" w:rsidP="00F8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76B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4D6" w:rsidRPr="007776B5" w:rsidRDefault="000B64D6" w:rsidP="00F8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76B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4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4D6" w:rsidRPr="007776B5" w:rsidRDefault="000B64D6" w:rsidP="00F8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76B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8.5%</w:t>
            </w:r>
          </w:p>
        </w:tc>
      </w:tr>
      <w:tr w:rsidR="000B64D6" w:rsidRPr="007776B5" w:rsidTr="000B64D6">
        <w:trPr>
          <w:trHeight w:val="291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4D6" w:rsidRPr="007776B5" w:rsidRDefault="000B64D6" w:rsidP="00F8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76B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4D6" w:rsidRPr="007776B5" w:rsidRDefault="000B64D6" w:rsidP="00F8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76B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4D6" w:rsidRPr="007776B5" w:rsidRDefault="000B64D6" w:rsidP="00F8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76B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4D6" w:rsidRPr="007776B5" w:rsidRDefault="000B64D6" w:rsidP="00F8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76B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&lt;1%</w:t>
            </w:r>
          </w:p>
        </w:tc>
      </w:tr>
      <w:tr w:rsidR="000B64D6" w:rsidRPr="007776B5" w:rsidTr="000B64D6">
        <w:trPr>
          <w:trHeight w:val="291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4D6" w:rsidRPr="007776B5" w:rsidRDefault="000B64D6" w:rsidP="00F8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76B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4D6" w:rsidRPr="007776B5" w:rsidRDefault="000B64D6" w:rsidP="00F8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76B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4D6" w:rsidRPr="007776B5" w:rsidRDefault="000B64D6" w:rsidP="00F8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76B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4D6" w:rsidRPr="007776B5" w:rsidRDefault="000B64D6" w:rsidP="00F8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76B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7%</w:t>
            </w:r>
          </w:p>
        </w:tc>
      </w:tr>
      <w:tr w:rsidR="000B64D6" w:rsidRPr="007776B5" w:rsidTr="000B64D6">
        <w:trPr>
          <w:trHeight w:val="291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4D6" w:rsidRPr="007776B5" w:rsidRDefault="000B64D6" w:rsidP="00F8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76B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4D6" w:rsidRPr="007776B5" w:rsidRDefault="000B64D6" w:rsidP="00F8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76B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4D6" w:rsidRPr="007776B5" w:rsidRDefault="000B64D6" w:rsidP="00F8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76B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4D6" w:rsidRPr="007776B5" w:rsidRDefault="000B64D6" w:rsidP="00F8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76B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&lt;1%</w:t>
            </w:r>
          </w:p>
        </w:tc>
      </w:tr>
      <w:tr w:rsidR="000B64D6" w:rsidRPr="007776B5" w:rsidTr="000B64D6">
        <w:trPr>
          <w:trHeight w:val="303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4D6" w:rsidRPr="007776B5" w:rsidRDefault="000B64D6" w:rsidP="00F8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76B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4D6" w:rsidRPr="007776B5" w:rsidRDefault="000B64D6" w:rsidP="00F8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76B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4D6" w:rsidRPr="007776B5" w:rsidRDefault="000B64D6" w:rsidP="00F8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76B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4D6" w:rsidRPr="007776B5" w:rsidRDefault="000B64D6" w:rsidP="00F8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76B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.9%</w:t>
            </w:r>
          </w:p>
        </w:tc>
      </w:tr>
      <w:tr w:rsidR="000B64D6" w:rsidRPr="007776B5" w:rsidTr="000B64D6">
        <w:trPr>
          <w:trHeight w:val="303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4D6" w:rsidRPr="007776B5" w:rsidRDefault="000B64D6" w:rsidP="00F8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76B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4D6" w:rsidRPr="007776B5" w:rsidRDefault="000B64D6" w:rsidP="00F8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76B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4D6" w:rsidRPr="007776B5" w:rsidRDefault="000B64D6" w:rsidP="00F8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76B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4D6" w:rsidRPr="007776B5" w:rsidRDefault="000B64D6" w:rsidP="00F8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76B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 %</w:t>
            </w:r>
          </w:p>
        </w:tc>
      </w:tr>
      <w:tr w:rsidR="000B64D6" w:rsidRPr="007776B5" w:rsidTr="000B64D6">
        <w:trPr>
          <w:trHeight w:val="291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4D6" w:rsidRPr="007776B5" w:rsidRDefault="000B64D6" w:rsidP="00F8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76B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4D6" w:rsidRPr="007776B5" w:rsidRDefault="000B64D6" w:rsidP="00F8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76B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4D6" w:rsidRPr="007776B5" w:rsidRDefault="000B64D6" w:rsidP="00F8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76B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4D6" w:rsidRPr="007776B5" w:rsidRDefault="000B64D6" w:rsidP="00F8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76B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6%</w:t>
            </w:r>
          </w:p>
        </w:tc>
      </w:tr>
      <w:tr w:rsidR="000B64D6" w:rsidRPr="007776B5" w:rsidTr="000B64D6">
        <w:trPr>
          <w:trHeight w:val="291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4D6" w:rsidRPr="007776B5" w:rsidRDefault="000B64D6" w:rsidP="00F8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76B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4D6" w:rsidRPr="007776B5" w:rsidRDefault="000B64D6" w:rsidP="00F8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76B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4D6" w:rsidRPr="007776B5" w:rsidRDefault="000B64D6" w:rsidP="00F8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76B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9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4D6" w:rsidRPr="007776B5" w:rsidRDefault="000B64D6" w:rsidP="00F8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76B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.5%</w:t>
            </w:r>
          </w:p>
        </w:tc>
      </w:tr>
      <w:tr w:rsidR="000B64D6" w:rsidRPr="007776B5" w:rsidTr="000B64D6">
        <w:trPr>
          <w:trHeight w:val="291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4D6" w:rsidRPr="007776B5" w:rsidRDefault="000B64D6" w:rsidP="00F8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76B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4D6" w:rsidRPr="007776B5" w:rsidRDefault="000B64D6" w:rsidP="00F8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76B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4D6" w:rsidRPr="007776B5" w:rsidRDefault="000B64D6" w:rsidP="00F8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76B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8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4D6" w:rsidRPr="007776B5" w:rsidRDefault="000B64D6" w:rsidP="00F8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76B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0.9%</w:t>
            </w:r>
          </w:p>
        </w:tc>
      </w:tr>
      <w:tr w:rsidR="000B64D6" w:rsidRPr="007776B5" w:rsidTr="000B64D6">
        <w:trPr>
          <w:trHeight w:val="291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4D6" w:rsidRPr="007776B5" w:rsidRDefault="000B64D6" w:rsidP="00F8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76B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4D6" w:rsidRPr="007776B5" w:rsidRDefault="000B64D6" w:rsidP="00F8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76B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4D6" w:rsidRPr="007776B5" w:rsidRDefault="000B64D6" w:rsidP="00F8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76B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5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4D6" w:rsidRPr="007776B5" w:rsidRDefault="000B64D6" w:rsidP="00F8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76B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8.9%</w:t>
            </w:r>
          </w:p>
        </w:tc>
      </w:tr>
      <w:tr w:rsidR="000B64D6" w:rsidRPr="007776B5" w:rsidTr="000B64D6">
        <w:trPr>
          <w:trHeight w:val="291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4D6" w:rsidRPr="007776B5" w:rsidRDefault="000B64D6" w:rsidP="00F8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76B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4D6" w:rsidRPr="007776B5" w:rsidRDefault="000B64D6" w:rsidP="00F8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76B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4D6" w:rsidRPr="007776B5" w:rsidRDefault="000B64D6" w:rsidP="00F8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76B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4D6" w:rsidRPr="007776B5" w:rsidRDefault="000B64D6" w:rsidP="00F8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76B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.5%</w:t>
            </w:r>
          </w:p>
        </w:tc>
      </w:tr>
      <w:tr w:rsidR="000B64D6" w:rsidRPr="007776B5" w:rsidTr="000B64D6">
        <w:trPr>
          <w:trHeight w:val="291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4D6" w:rsidRPr="007776B5" w:rsidRDefault="000B64D6" w:rsidP="00F8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76B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4D6" w:rsidRPr="007776B5" w:rsidRDefault="000B64D6" w:rsidP="00F8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76B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4D6" w:rsidRPr="007776B5" w:rsidRDefault="000B64D6" w:rsidP="00F8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76B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7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64D6" w:rsidRPr="007776B5" w:rsidRDefault="000B64D6" w:rsidP="00F8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76B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0.5%</w:t>
            </w:r>
          </w:p>
        </w:tc>
      </w:tr>
      <w:tr w:rsidR="000B64D6" w:rsidRPr="007776B5" w:rsidTr="000B64D6">
        <w:trPr>
          <w:trHeight w:val="303"/>
        </w:trPr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64D6" w:rsidRPr="007776B5" w:rsidRDefault="000B64D6" w:rsidP="00F8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76B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64D6" w:rsidRPr="007776B5" w:rsidRDefault="000B64D6" w:rsidP="00F8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76B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</w:t>
            </w:r>
          </w:p>
        </w:tc>
        <w:tc>
          <w:tcPr>
            <w:tcW w:w="5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64D6" w:rsidRPr="007776B5" w:rsidRDefault="000B64D6" w:rsidP="00F8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76B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54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64D6" w:rsidRPr="007776B5" w:rsidRDefault="000B64D6" w:rsidP="00F879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7776B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8.4%</w:t>
            </w:r>
          </w:p>
        </w:tc>
      </w:tr>
      <w:tr w:rsidR="000B64D6" w:rsidRPr="007776B5" w:rsidTr="000B64D6">
        <w:trPr>
          <w:trHeight w:val="291"/>
        </w:trPr>
        <w:tc>
          <w:tcPr>
            <w:tcW w:w="22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4D6" w:rsidRPr="008A03BC" w:rsidRDefault="000B64D6" w:rsidP="00F879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8A03B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i-FI"/>
              </w:rPr>
              <w:t>Note</w:t>
            </w:r>
            <w:proofErr w:type="spellEnd"/>
            <w:r w:rsidRPr="008A03B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i-FI"/>
              </w:rPr>
              <w:t xml:space="preserve">: </w:t>
            </w:r>
            <w:r w:rsidRPr="008A03BC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=1702.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4D6" w:rsidRPr="007776B5" w:rsidRDefault="000B64D6" w:rsidP="00F879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4D6" w:rsidRPr="007776B5" w:rsidRDefault="000B64D6" w:rsidP="00F879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</w:tbl>
    <w:p w:rsidR="0038602C" w:rsidRDefault="0038602C"/>
    <w:p w:rsidR="003C22DF" w:rsidRDefault="003C22DF">
      <w:pPr>
        <w:rPr>
          <w:rFonts w:ascii="Times New Roman" w:hAnsi="Times New Roman" w:cs="Times New Roman"/>
          <w:lang w:val="en-US"/>
        </w:rPr>
      </w:pPr>
    </w:p>
    <w:tbl>
      <w:tblPr>
        <w:tblW w:w="82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69"/>
        <w:gridCol w:w="360"/>
        <w:gridCol w:w="4587"/>
        <w:gridCol w:w="360"/>
      </w:tblGrid>
      <w:tr w:rsidR="00E70205" w:rsidRPr="00E70205" w:rsidTr="00E70205">
        <w:trPr>
          <w:trHeight w:val="288"/>
        </w:trPr>
        <w:tc>
          <w:tcPr>
            <w:tcW w:w="82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E7020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Table S2. STEM occupations and number of most frequent nominations</w:t>
            </w:r>
            <w:r w:rsidR="00503A4C" w:rsidRPr="00503A4C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(N=155)</w:t>
            </w:r>
          </w:p>
        </w:tc>
      </w:tr>
      <w:tr w:rsidR="00E70205" w:rsidRPr="00E70205" w:rsidTr="00E70205">
        <w:trPr>
          <w:trHeight w:val="288"/>
        </w:trPr>
        <w:tc>
          <w:tcPr>
            <w:tcW w:w="3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E702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 xml:space="preserve">Health Science STEM 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</w:t>
            </w:r>
          </w:p>
        </w:tc>
        <w:tc>
          <w:tcPr>
            <w:tcW w:w="4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</w:pPr>
            <w:r w:rsidRPr="00E7020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  <w:t>Math and natural science STEM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</w:t>
            </w:r>
          </w:p>
        </w:tc>
      </w:tr>
      <w:tr w:rsidR="00E70205" w:rsidRPr="00E70205" w:rsidTr="00E70205">
        <w:trPr>
          <w:trHeight w:val="288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E7020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Crisis doctor in disaster areas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rchitect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1</w:t>
            </w:r>
          </w:p>
        </w:tc>
      </w:tr>
      <w:tr w:rsidR="00E70205" w:rsidRPr="00E70205" w:rsidTr="00E70205">
        <w:trPr>
          <w:trHeight w:val="288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entist</w:t>
            </w:r>
            <w:proofErr w:type="spellEnd"/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</w:t>
            </w: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stronaut</w:t>
            </w:r>
            <w:proofErr w:type="spellEnd"/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E70205" w:rsidRPr="00E70205" w:rsidTr="00E70205">
        <w:trPr>
          <w:trHeight w:val="288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octor</w:t>
            </w:r>
            <w:proofErr w:type="spellEnd"/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2</w:t>
            </w: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stronomer</w:t>
            </w:r>
            <w:proofErr w:type="spellEnd"/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E70205" w:rsidRPr="00E70205" w:rsidTr="00E70205">
        <w:trPr>
          <w:trHeight w:val="288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octor</w:t>
            </w:r>
            <w:proofErr w:type="spellEnd"/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for </w:t>
            </w:r>
            <w:proofErr w:type="spellStart"/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thletes</w:t>
            </w:r>
            <w:bookmarkStart w:id="0" w:name="_GoBack"/>
            <w:bookmarkEnd w:id="0"/>
            <w:proofErr w:type="spellEnd"/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ar</w:t>
            </w:r>
            <w:proofErr w:type="spellEnd"/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mechanic</w:t>
            </w:r>
            <w:proofErr w:type="spellEnd"/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E70205" w:rsidRPr="00E70205" w:rsidTr="00E70205">
        <w:trPr>
          <w:trHeight w:val="288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octor</w:t>
            </w:r>
            <w:proofErr w:type="spellEnd"/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pecialized</w:t>
            </w:r>
            <w:proofErr w:type="spellEnd"/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oder</w:t>
            </w:r>
            <w:proofErr w:type="spellEnd"/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E70205" w:rsidRPr="00E70205" w:rsidTr="00E70205">
        <w:trPr>
          <w:trHeight w:val="288"/>
        </w:trPr>
        <w:tc>
          <w:tcPr>
            <w:tcW w:w="3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octor</w:t>
            </w:r>
            <w:proofErr w:type="spellEnd"/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pecialized</w:t>
            </w:r>
            <w:proofErr w:type="spellEnd"/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in </w:t>
            </w:r>
            <w:proofErr w:type="spellStart"/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ermatology</w:t>
            </w:r>
            <w:proofErr w:type="spellEnd"/>
          </w:p>
        </w:tc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lectrician</w:t>
            </w:r>
            <w:proofErr w:type="spellEnd"/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</w:t>
            </w:r>
          </w:p>
        </w:tc>
      </w:tr>
      <w:tr w:rsidR="00E70205" w:rsidRPr="00E70205" w:rsidTr="00E70205">
        <w:trPr>
          <w:trHeight w:val="288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Medical</w:t>
            </w:r>
            <w:proofErr w:type="spellEnd"/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ngineer</w:t>
            </w:r>
            <w:proofErr w:type="spellEnd"/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0</w:t>
            </w:r>
          </w:p>
        </w:tc>
      </w:tr>
      <w:tr w:rsidR="00E70205" w:rsidRPr="00E70205" w:rsidTr="00E70205">
        <w:trPr>
          <w:trHeight w:val="288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Medicine</w:t>
            </w:r>
            <w:proofErr w:type="spellEnd"/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ngineer</w:t>
            </w:r>
            <w:proofErr w:type="spellEnd"/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in </w:t>
            </w:r>
            <w:proofErr w:type="spellStart"/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mechanics</w:t>
            </w:r>
            <w:proofErr w:type="spellEnd"/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E70205" w:rsidRPr="00E70205" w:rsidTr="00E70205">
        <w:trPr>
          <w:trHeight w:val="288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proofErr w:type="spellStart"/>
            <w:r w:rsidRPr="00E70205">
              <w:rPr>
                <w:rFonts w:ascii="Times New Roman" w:eastAsia="Times New Roman" w:hAnsi="Times New Roman" w:cs="Times New Roman"/>
                <w:lang w:eastAsia="fi-FI"/>
              </w:rPr>
              <w:t>Midwife</w:t>
            </w:r>
            <w:proofErr w:type="spellEnd"/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Game</w:t>
            </w:r>
            <w:proofErr w:type="spellEnd"/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designer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E70205" w:rsidRPr="00E70205" w:rsidTr="00E70205">
        <w:trPr>
          <w:trHeight w:val="288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eurologist</w:t>
            </w:r>
            <w:proofErr w:type="spellEnd"/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ICT / </w:t>
            </w:r>
            <w:proofErr w:type="spellStart"/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omputer</w:t>
            </w:r>
            <w:proofErr w:type="spellEnd"/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upport</w:t>
            </w:r>
            <w:proofErr w:type="spellEnd"/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person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E70205" w:rsidRPr="00E70205" w:rsidTr="00E70205">
        <w:trPr>
          <w:trHeight w:val="288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eurosurgeon</w:t>
            </w:r>
            <w:proofErr w:type="spellEnd"/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4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nformation</w:t>
            </w:r>
            <w:proofErr w:type="spellEnd"/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and </w:t>
            </w:r>
            <w:proofErr w:type="spellStart"/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ommunication</w:t>
            </w:r>
            <w:proofErr w:type="spellEnd"/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echnologies</w:t>
            </w:r>
            <w:proofErr w:type="spellEnd"/>
          </w:p>
        </w:tc>
      </w:tr>
      <w:tr w:rsidR="00E70205" w:rsidRPr="00E70205" w:rsidTr="00E70205">
        <w:trPr>
          <w:trHeight w:val="288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proofErr w:type="spellStart"/>
            <w:r w:rsidRPr="00E70205">
              <w:rPr>
                <w:rFonts w:ascii="Times New Roman" w:eastAsia="Times New Roman" w:hAnsi="Times New Roman" w:cs="Times New Roman"/>
                <w:lang w:eastAsia="fi-FI"/>
              </w:rPr>
              <w:t>Nurse</w:t>
            </w:r>
            <w:proofErr w:type="spellEnd"/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9</w:t>
            </w: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Machining</w:t>
            </w:r>
            <w:proofErr w:type="spellEnd"/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E70205" w:rsidRPr="00E70205" w:rsidTr="00E70205">
        <w:trPr>
          <w:trHeight w:val="288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11111"/>
                <w:lang w:eastAsia="fi-FI"/>
              </w:rPr>
            </w:pPr>
            <w:proofErr w:type="spellStart"/>
            <w:r w:rsidRPr="00E70205">
              <w:rPr>
                <w:rFonts w:ascii="Times New Roman" w:eastAsia="Times New Roman" w:hAnsi="Times New Roman" w:cs="Times New Roman"/>
                <w:color w:val="111111"/>
                <w:lang w:eastAsia="fi-FI"/>
              </w:rPr>
              <w:t>Nutritionist</w:t>
            </w:r>
            <w:proofErr w:type="spellEnd"/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11111"/>
                <w:lang w:eastAsia="fi-FI"/>
              </w:rPr>
            </w:pP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proofErr w:type="spellStart"/>
            <w:r w:rsidRPr="00E70205">
              <w:rPr>
                <w:rFonts w:ascii="Times New Roman" w:eastAsia="Times New Roman" w:hAnsi="Times New Roman" w:cs="Times New Roman"/>
                <w:lang w:eastAsia="fi-FI"/>
              </w:rPr>
              <w:t>Marine</w:t>
            </w:r>
            <w:proofErr w:type="spellEnd"/>
            <w:r w:rsidRPr="00E70205">
              <w:rPr>
                <w:rFonts w:ascii="Times New Roman" w:eastAsia="Times New Roman" w:hAnsi="Times New Roman" w:cs="Times New Roman"/>
                <w:lang w:eastAsia="fi-FI"/>
              </w:rPr>
              <w:t xml:space="preserve"> </w:t>
            </w:r>
            <w:proofErr w:type="spellStart"/>
            <w:r w:rsidRPr="00E70205">
              <w:rPr>
                <w:rFonts w:ascii="Times New Roman" w:eastAsia="Times New Roman" w:hAnsi="Times New Roman" w:cs="Times New Roman"/>
                <w:lang w:eastAsia="fi-FI"/>
              </w:rPr>
              <w:t>biologist</w:t>
            </w:r>
            <w:proofErr w:type="spellEnd"/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E70205" w:rsidRPr="00E70205" w:rsidTr="00E70205">
        <w:trPr>
          <w:trHeight w:val="288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ediatrician</w:t>
            </w:r>
            <w:proofErr w:type="spellEnd"/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proofErr w:type="spellStart"/>
            <w:r w:rsidRPr="00E70205">
              <w:rPr>
                <w:rFonts w:ascii="Times New Roman" w:eastAsia="Times New Roman" w:hAnsi="Times New Roman" w:cs="Times New Roman"/>
                <w:lang w:eastAsia="fi-FI"/>
              </w:rPr>
              <w:t>Mechanic</w:t>
            </w:r>
            <w:proofErr w:type="spellEnd"/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E70205" w:rsidRPr="00E70205" w:rsidTr="00E70205">
        <w:trPr>
          <w:trHeight w:val="288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harmacist</w:t>
            </w:r>
            <w:proofErr w:type="spellEnd"/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hysicist</w:t>
            </w:r>
            <w:proofErr w:type="spellEnd"/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E70205" w:rsidRPr="00E70205" w:rsidTr="00E70205">
        <w:trPr>
          <w:trHeight w:val="288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hysiotherapist</w:t>
            </w:r>
            <w:proofErr w:type="spellEnd"/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</w:t>
            </w: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rogrammer</w:t>
            </w:r>
            <w:proofErr w:type="spellEnd"/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</w:t>
            </w:r>
          </w:p>
        </w:tc>
      </w:tr>
      <w:tr w:rsidR="00E70205" w:rsidRPr="00E70205" w:rsidTr="00E70205">
        <w:trPr>
          <w:trHeight w:val="288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sychologist</w:t>
            </w:r>
            <w:proofErr w:type="spellEnd"/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8</w:t>
            </w: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seacher</w:t>
            </w:r>
            <w:proofErr w:type="spellEnd"/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E70205" w:rsidRPr="00E70205" w:rsidTr="00E70205">
        <w:trPr>
          <w:trHeight w:val="288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sychiatrist</w:t>
            </w:r>
            <w:proofErr w:type="spellEnd"/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omething</w:t>
            </w:r>
            <w:proofErr w:type="spellEnd"/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lated</w:t>
            </w:r>
            <w:proofErr w:type="spellEnd"/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to </w:t>
            </w:r>
            <w:proofErr w:type="spellStart"/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omputers</w:t>
            </w:r>
            <w:proofErr w:type="spellEnd"/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E70205" w:rsidRPr="00E70205" w:rsidTr="00E70205">
        <w:trPr>
          <w:trHeight w:val="288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omething</w:t>
            </w:r>
            <w:proofErr w:type="spellEnd"/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lated</w:t>
            </w:r>
            <w:proofErr w:type="spellEnd"/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to </w:t>
            </w:r>
            <w:proofErr w:type="spellStart"/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medical</w:t>
            </w:r>
            <w:proofErr w:type="spellEnd"/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E70205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Something related to technology/mechanics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</w:tr>
      <w:tr w:rsidR="00E70205" w:rsidRPr="00E70205" w:rsidTr="00E70205">
        <w:trPr>
          <w:trHeight w:val="288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peech</w:t>
            </w:r>
            <w:proofErr w:type="spellEnd"/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herapist</w:t>
            </w:r>
            <w:proofErr w:type="spellEnd"/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</w:t>
            </w: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raffic</w:t>
            </w:r>
            <w:proofErr w:type="spellEnd"/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lanner</w:t>
            </w:r>
            <w:proofErr w:type="spellEnd"/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E70205" w:rsidRPr="00E70205" w:rsidTr="00E70205">
        <w:trPr>
          <w:trHeight w:val="288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urgeon</w:t>
            </w:r>
            <w:proofErr w:type="spellEnd"/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8</w:t>
            </w: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Web designer / Program designer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E70205" w:rsidRPr="00E70205" w:rsidTr="00E70205">
        <w:trPr>
          <w:trHeight w:val="288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lastRenderedPageBreak/>
              <w:t>Therapist</w:t>
            </w:r>
            <w:proofErr w:type="spellEnd"/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70205" w:rsidRPr="00E70205" w:rsidTr="00E70205">
        <w:trPr>
          <w:trHeight w:val="288"/>
        </w:trPr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Veterinarian</w:t>
            </w:r>
            <w:proofErr w:type="spellEnd"/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9</w:t>
            </w: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E70205" w:rsidRPr="00E70205" w:rsidTr="00E70205">
        <w:trPr>
          <w:trHeight w:val="288"/>
        </w:trPr>
        <w:tc>
          <w:tcPr>
            <w:tcW w:w="3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Work</w:t>
            </w:r>
            <w:proofErr w:type="spellEnd"/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in </w:t>
            </w:r>
            <w:proofErr w:type="spellStart"/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are</w:t>
            </w:r>
            <w:proofErr w:type="spellEnd"/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ector</w:t>
            </w:r>
            <w:proofErr w:type="spellEnd"/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4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205" w:rsidRPr="00E70205" w:rsidRDefault="00E70205" w:rsidP="00E70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E70205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</w:tr>
    </w:tbl>
    <w:p w:rsidR="00F879D0" w:rsidRPr="00F879D0" w:rsidRDefault="00F879D0">
      <w:pPr>
        <w:rPr>
          <w:rFonts w:ascii="Times New Roman" w:hAnsi="Times New Roman" w:cs="Times New Roman"/>
          <w:lang w:val="en-US"/>
        </w:rPr>
      </w:pPr>
    </w:p>
    <w:tbl>
      <w:tblPr>
        <w:tblW w:w="83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51"/>
        <w:gridCol w:w="1298"/>
      </w:tblGrid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56247A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Table 3S. Non-STEM occupations </w:t>
            </w:r>
            <w:r w:rsidR="00503A4C" w:rsidRPr="00503A4C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(N=257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56247A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 </w:t>
            </w: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5624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non</w:t>
            </w:r>
            <w:proofErr w:type="spellEnd"/>
            <w:r w:rsidRPr="005624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 xml:space="preserve">-STEM </w:t>
            </w:r>
            <w:proofErr w:type="spellStart"/>
            <w:r w:rsidRPr="005624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occupations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A </w:t>
            </w: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iplomat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a </w:t>
            </w: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minister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ccountant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ctor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nthropologist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rchaeologist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rtist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thlete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uthor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Banker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Beautician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Blogger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Busines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Business </w:t>
            </w: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man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EO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hef</w:t>
            </w:r>
            <w:proofErr w:type="spellEnd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horeographer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leaner</w:t>
            </w:r>
            <w:proofErr w:type="spellEnd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oach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Construction </w:t>
            </w: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worker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Copy </w:t>
            </w: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ditor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ustomer</w:t>
            </w:r>
            <w:proofErr w:type="spellEnd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ervice</w:t>
            </w:r>
            <w:proofErr w:type="spellEnd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ancer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Designer / </w:t>
            </w: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rtist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esigning</w:t>
            </w:r>
            <w:proofErr w:type="spellEnd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visuals</w:t>
            </w:r>
            <w:proofErr w:type="spellEnd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: </w:t>
            </w: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ages</w:t>
            </w:r>
            <w:proofErr w:type="spellEnd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, logos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etective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irector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56247A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Director in theater or movies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DJ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rive</w:t>
            </w:r>
            <w:proofErr w:type="spellEnd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a </w:t>
            </w: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ar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conomist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ntrepreneur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ashion</w:t>
            </w:r>
            <w:proofErr w:type="spellEnd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designer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ighter</w:t>
            </w:r>
            <w:proofErr w:type="spellEnd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ilot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Film </w:t>
            </w: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ndustry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Flight </w:t>
            </w: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ttendant</w:t>
            </w:r>
            <w:proofErr w:type="spellEnd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lorist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Gamer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Graphic</w:t>
            </w:r>
            <w:proofErr w:type="spellEnd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designer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56247A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Graphic designer for video game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Historian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Hockey </w:t>
            </w: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layer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lastRenderedPageBreak/>
              <w:t xml:space="preserve">Human </w:t>
            </w: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ights</w:t>
            </w:r>
            <w:proofErr w:type="spellEnd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lawyer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In </w:t>
            </w: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he</w:t>
            </w:r>
            <w:proofErr w:type="spellEnd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rmy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nterior</w:t>
            </w:r>
            <w:proofErr w:type="spellEnd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designer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nterpreter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nvestment</w:t>
            </w:r>
            <w:proofErr w:type="spellEnd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Banker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Journalist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</w:t>
            </w: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Judge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Lawyer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*</w:t>
            </w: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Leader</w:t>
            </w:r>
            <w:proofErr w:type="spellEnd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or</w:t>
            </w:r>
            <w:proofErr w:type="spellEnd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olitician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Librarian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Make </w:t>
            </w: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up</w:t>
            </w:r>
            <w:proofErr w:type="spellEnd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rtist</w:t>
            </w:r>
            <w:proofErr w:type="spellEnd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Management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Mangaka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Marketing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Marketing </w:t>
            </w: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manager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Model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Music </w:t>
            </w: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roducer</w:t>
            </w:r>
            <w:proofErr w:type="spellEnd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Music </w:t>
            </w: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lated</w:t>
            </w:r>
            <w:proofErr w:type="spellEnd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work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Music </w:t>
            </w: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herapist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Musician</w:t>
            </w:r>
            <w:proofErr w:type="spellEnd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Opera</w:t>
            </w:r>
            <w:proofErr w:type="spellEnd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inger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aratrooper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astry</w:t>
            </w:r>
            <w:proofErr w:type="spellEnd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ook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Performance </w:t>
            </w: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rtist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Personal </w:t>
            </w: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rainer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hotographer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hysical</w:t>
            </w:r>
            <w:proofErr w:type="spellEnd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ducation</w:t>
            </w:r>
            <w:proofErr w:type="spellEnd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nstructor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ianist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ilot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Police </w:t>
            </w: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officer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PR </w:t>
            </w: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gent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roducer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Professional </w:t>
            </w: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thlete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sychologist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*</w:t>
            </w: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Real </w:t>
            </w: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state</w:t>
            </w:r>
            <w:proofErr w:type="spellEnd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mogul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ales</w:t>
            </w:r>
            <w:proofErr w:type="spellEnd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man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ea</w:t>
            </w:r>
            <w:proofErr w:type="spellEnd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aptain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56247A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Security guy in a bank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Soccer </w:t>
            </w: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layer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ocial</w:t>
            </w:r>
            <w:proofErr w:type="spellEnd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cientist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ocial</w:t>
            </w:r>
            <w:proofErr w:type="spellEnd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worker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older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Solo </w:t>
            </w: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violinist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omething</w:t>
            </w:r>
            <w:proofErr w:type="spellEnd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reative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omething</w:t>
            </w:r>
            <w:proofErr w:type="spellEnd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reative</w:t>
            </w:r>
            <w:proofErr w:type="spellEnd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mong</w:t>
            </w:r>
            <w:proofErr w:type="spellEnd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eople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omething</w:t>
            </w:r>
            <w:proofErr w:type="spellEnd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in </w:t>
            </w: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game</w:t>
            </w:r>
            <w:proofErr w:type="spellEnd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ndustry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56247A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Something related to animal rights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omething</w:t>
            </w:r>
            <w:proofErr w:type="spellEnd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lated</w:t>
            </w:r>
            <w:proofErr w:type="spellEnd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to </w:t>
            </w: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nimals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lastRenderedPageBreak/>
              <w:t>Something</w:t>
            </w:r>
            <w:proofErr w:type="spellEnd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lated</w:t>
            </w:r>
            <w:proofErr w:type="spellEnd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to </w:t>
            </w: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rt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omething</w:t>
            </w:r>
            <w:proofErr w:type="spellEnd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lated</w:t>
            </w:r>
            <w:proofErr w:type="spellEnd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to cultur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omething</w:t>
            </w:r>
            <w:proofErr w:type="spellEnd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lated</w:t>
            </w:r>
            <w:proofErr w:type="spellEnd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to </w:t>
            </w: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ashion</w:t>
            </w:r>
            <w:proofErr w:type="spellEnd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omething</w:t>
            </w:r>
            <w:proofErr w:type="spellEnd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lated</w:t>
            </w:r>
            <w:proofErr w:type="spellEnd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to </w:t>
            </w: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law</w:t>
            </w:r>
            <w:proofErr w:type="spellEnd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omething</w:t>
            </w:r>
            <w:proofErr w:type="spellEnd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lated</w:t>
            </w:r>
            <w:proofErr w:type="spellEnd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to </w:t>
            </w: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literature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56247A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Something related to social work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omething</w:t>
            </w:r>
            <w:proofErr w:type="spellEnd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lated</w:t>
            </w:r>
            <w:proofErr w:type="spellEnd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to </w:t>
            </w: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ports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omething</w:t>
            </w:r>
            <w:proofErr w:type="spellEnd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elated</w:t>
            </w:r>
            <w:proofErr w:type="spellEnd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to </w:t>
            </w: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ravelling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56247A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Something related to writing or directing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omething</w:t>
            </w:r>
            <w:proofErr w:type="spellEnd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with</w:t>
            </w:r>
            <w:proofErr w:type="spellEnd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hildren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omething</w:t>
            </w:r>
            <w:proofErr w:type="spellEnd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with</w:t>
            </w:r>
            <w:proofErr w:type="spellEnd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eople</w:t>
            </w:r>
            <w:proofErr w:type="spellEnd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tunt</w:t>
            </w:r>
            <w:proofErr w:type="spellEnd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man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attoo</w:t>
            </w:r>
            <w:proofErr w:type="spellEnd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rtist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eacher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**</w:t>
            </w: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eacher</w:t>
            </w:r>
            <w:proofErr w:type="spellEnd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in </w:t>
            </w: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elementary</w:t>
            </w:r>
            <w:proofErr w:type="spellEnd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chool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eacher</w:t>
            </w:r>
            <w:proofErr w:type="spellEnd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in </w:t>
            </w: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handicraft</w:t>
            </w:r>
            <w:proofErr w:type="spellEnd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eacher</w:t>
            </w:r>
            <w:proofErr w:type="spellEnd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in </w:t>
            </w: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high</w:t>
            </w:r>
            <w:proofErr w:type="spellEnd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chool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eacher</w:t>
            </w:r>
            <w:proofErr w:type="spellEnd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in </w:t>
            </w: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language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eacher</w:t>
            </w:r>
            <w:proofErr w:type="spellEnd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in </w:t>
            </w: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ports</w:t>
            </w:r>
            <w:proofErr w:type="spellEnd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/P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heather</w:t>
            </w:r>
            <w:proofErr w:type="spellEnd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echnic</w:t>
            </w:r>
            <w:proofErr w:type="spellEnd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ranslator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Waiter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Wheelchair</w:t>
            </w:r>
            <w:proofErr w:type="spellEnd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iving</w:t>
            </w:r>
            <w:proofErr w:type="spellEnd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nstructor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Work</w:t>
            </w:r>
            <w:proofErr w:type="spellEnd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in a </w:t>
            </w: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heater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Work</w:t>
            </w:r>
            <w:proofErr w:type="spellEnd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in busines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Work</w:t>
            </w:r>
            <w:proofErr w:type="spellEnd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in business </w:t>
            </w: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law</w:t>
            </w:r>
            <w:proofErr w:type="spellEnd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503A4C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Work in </w:t>
            </w:r>
            <w:proofErr w:type="spellStart"/>
            <w:r w:rsidRPr="00503A4C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c</w:t>
            </w:r>
            <w:r w:rsidRPr="0056247A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aféteria</w:t>
            </w:r>
            <w:proofErr w:type="spellEnd"/>
            <w:r w:rsidRPr="0056247A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or bakery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Work</w:t>
            </w:r>
            <w:proofErr w:type="spellEnd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in media 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56247A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Work where I can travel and </w:t>
            </w: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speek</w:t>
            </w:r>
            <w:proofErr w:type="spellEnd"/>
            <w:r w:rsidRPr="0056247A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different language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Work</w:t>
            </w:r>
            <w:proofErr w:type="spellEnd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in a </w:t>
            </w: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bank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Work</w:t>
            </w:r>
            <w:proofErr w:type="spellEnd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in a restaurant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Writing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56247A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Youth worker for the church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</w:p>
        </w:tc>
      </w:tr>
      <w:tr w:rsidR="0056247A" w:rsidRPr="0056247A" w:rsidTr="0056247A">
        <w:trPr>
          <w:trHeight w:val="288"/>
        </w:trPr>
        <w:tc>
          <w:tcPr>
            <w:tcW w:w="7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Youtuber</w:t>
            </w:r>
            <w:proofErr w:type="spellEnd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/</w:t>
            </w:r>
            <w:proofErr w:type="spellStart"/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vlogger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56247A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</w:tr>
      <w:tr w:rsidR="0056247A" w:rsidRPr="0056247A" w:rsidTr="0056247A">
        <w:trPr>
          <w:trHeight w:val="288"/>
        </w:trPr>
        <w:tc>
          <w:tcPr>
            <w:tcW w:w="83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47A" w:rsidRPr="0056247A" w:rsidRDefault="0056247A" w:rsidP="0056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56247A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Note. The most frequent nominations are indicated with ** and several nominations with *</w:t>
            </w:r>
          </w:p>
        </w:tc>
      </w:tr>
    </w:tbl>
    <w:p w:rsidR="003C22DF" w:rsidRPr="00F879D0" w:rsidRDefault="003C22DF">
      <w:pPr>
        <w:rPr>
          <w:rFonts w:ascii="Times New Roman" w:hAnsi="Times New Roman" w:cs="Times New Roman"/>
          <w:lang w:val="en-US"/>
        </w:rPr>
      </w:pPr>
    </w:p>
    <w:sectPr w:rsidR="003C22DF" w:rsidRPr="00F879D0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64D6"/>
    <w:rsid w:val="000B64D6"/>
    <w:rsid w:val="0038602C"/>
    <w:rsid w:val="003C22DF"/>
    <w:rsid w:val="00503A4C"/>
    <w:rsid w:val="0056247A"/>
    <w:rsid w:val="00E70205"/>
    <w:rsid w:val="00F87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21AB6A"/>
  <w15:chartTrackingRefBased/>
  <w15:docId w15:val="{C1A97538-3F5A-4033-A255-6DA524C98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4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422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2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5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410</Words>
  <Characters>332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3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ni-Laakso, Janica T S</dc:creator>
  <cp:keywords/>
  <dc:description/>
  <cp:lastModifiedBy>Vinni-Laakso, Janica T S</cp:lastModifiedBy>
  <cp:revision>4</cp:revision>
  <dcterms:created xsi:type="dcterms:W3CDTF">2022-05-23T13:54:00Z</dcterms:created>
  <dcterms:modified xsi:type="dcterms:W3CDTF">2022-08-31T21:47:00Z</dcterms:modified>
</cp:coreProperties>
</file>